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0EDE0" w14:textId="5ECADD4A" w:rsidR="00177E80" w:rsidRPr="008E0AE4" w:rsidRDefault="001A2AD9" w:rsidP="0025415A">
      <w:pPr>
        <w:pStyle w:val="Heading2"/>
        <w:ind w:hanging="142"/>
        <w:rPr>
          <w:color w:val="auto"/>
          <w:sz w:val="32"/>
        </w:rPr>
      </w:pPr>
      <w:bookmarkStart w:id="0" w:name="_GoBack"/>
      <w:bookmarkEnd w:id="0"/>
      <w:r w:rsidRPr="008E0AE4">
        <w:rPr>
          <w:color w:val="auto"/>
          <w:sz w:val="32"/>
        </w:rPr>
        <w:t>Excluded studies</w:t>
      </w:r>
      <w:r w:rsidR="007E31FC" w:rsidRPr="008E0AE4">
        <w:rPr>
          <w:color w:val="auto"/>
          <w:sz w:val="32"/>
        </w:rPr>
        <w:t xml:space="preserve"> with reasons</w:t>
      </w:r>
    </w:p>
    <w:p w14:paraId="69424ECA" w14:textId="77777777" w:rsidR="00177E80" w:rsidRPr="00177E80" w:rsidRDefault="00177E80" w:rsidP="00177E80"/>
    <w:tbl>
      <w:tblPr>
        <w:tblW w:w="10040" w:type="dxa"/>
        <w:tblInd w:w="-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8"/>
        <w:gridCol w:w="2772"/>
      </w:tblGrid>
      <w:tr w:rsidR="00177E80" w:rsidRPr="00177E80" w14:paraId="398E681A" w14:textId="77777777" w:rsidTr="001A2AD9">
        <w:trPr>
          <w:trHeight w:val="464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vAlign w:val="center"/>
            <w:hideMark/>
          </w:tcPr>
          <w:p w14:paraId="2FD57FDD" w14:textId="3FFA5A72" w:rsidR="00177E80" w:rsidRPr="00177E80" w:rsidRDefault="00801A27" w:rsidP="00801A27">
            <w:pPr>
              <w:rPr>
                <w:rFonts w:asciiTheme="majorHAnsi" w:eastAsia="Times New Roman" w:hAnsiTheme="majorHAnsi"/>
                <w:b/>
                <w:szCs w:val="28"/>
                <w:lang w:eastAsia="nb-NO"/>
              </w:rPr>
            </w:pPr>
            <w:r>
              <w:rPr>
                <w:rFonts w:asciiTheme="majorHAnsi" w:eastAsia="Times New Roman" w:hAnsiTheme="majorHAnsi"/>
                <w:b/>
                <w:szCs w:val="28"/>
                <w:lang w:eastAsia="nb-NO"/>
              </w:rPr>
              <w:t>Study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vAlign w:val="center"/>
            <w:hideMark/>
          </w:tcPr>
          <w:p w14:paraId="2C970B04" w14:textId="77777777" w:rsidR="00177E80" w:rsidRPr="00177E80" w:rsidRDefault="00177E80" w:rsidP="00177E80">
            <w:pPr>
              <w:rPr>
                <w:rFonts w:asciiTheme="majorHAnsi" w:eastAsia="Times New Roman" w:hAnsiTheme="majorHAnsi"/>
                <w:b/>
                <w:szCs w:val="28"/>
                <w:lang w:eastAsia="nb-NO"/>
              </w:rPr>
            </w:pPr>
            <w:r w:rsidRPr="00177E80">
              <w:rPr>
                <w:rFonts w:asciiTheme="majorHAnsi" w:eastAsia="Times New Roman" w:hAnsiTheme="majorHAnsi"/>
                <w:b/>
                <w:szCs w:val="28"/>
                <w:lang w:eastAsia="nb-NO"/>
              </w:rPr>
              <w:t>Reason for exclusion</w:t>
            </w:r>
          </w:p>
        </w:tc>
      </w:tr>
      <w:tr w:rsidR="00177E80" w:rsidRPr="00177E80" w14:paraId="3686737D" w14:textId="77777777" w:rsidTr="001A2AD9">
        <w:trPr>
          <w:trHeight w:val="929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73C8A8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h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H, Singh 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Nathen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MacDonald RD, Travers A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Tallo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Fehling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G, Yee 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Pre-hospital care management of a potential spinal cord injured patient: a systematic review of the literature and evidence-based guidelin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Neurotrauma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8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341-1361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89A67A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498A0C90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F0960B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arker E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aulino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F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First-ever guidelines for spinal cord injuri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RN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65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32-3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5D14D2B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243D0AA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010D50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earden BG, Conrad BP, Horodyski M, Rechtine GR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tion in the unstable cervical spine: comparison of manual turning and use of the Jackson table in prone positioning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Neurosurgery-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7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61-16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0C8D917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20C9A48C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4CE13C3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ernhard 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rie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Kremer 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ottiger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BW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Spinal cord injury (SCI)--prehospital management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Resuscitation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5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66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27-139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0D9060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421133E6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2BA4C73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lake WE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tillma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BC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izenberg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N, Briggs C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cMeeke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he position of the spine in the recovery position--an experimental comparison between the lateral recovery position and the modified HAINES positio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Resuscitation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53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89-29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013C8F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238DD454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900D0C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oissy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hrier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I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rier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S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ellet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Fecteau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L, Matheson GO, Garza D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eeuwiss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WH, Segal E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oulay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, Steele RJ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ffectiveness of cervical spine stabilization techniqu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Clin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J Sport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1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80-8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1F55398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Does not report data on lateral vs. supine position. 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52F5CE0D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131768E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onhomm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V, Hans P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anagement of the unstable cervical spine: elective versus emergent cas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Current Opinion in Anesthesiology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2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79-585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41FCC8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2F418491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AEEAA5B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Conrad B, Horodyski MB, Del Rossi G, Prasarn 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chtin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anderhav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KL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ervical Spinal Trauma in Children and Adults: Perioperative Consideration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 Am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Acad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Orthop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Su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9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81-582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10A328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ommentary article, no data.</w:t>
            </w:r>
          </w:p>
        </w:tc>
      </w:tr>
      <w:tr w:rsidR="00177E80" w:rsidRPr="000A5635" w14:paraId="115BCC7B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F877D92" w14:textId="77777777" w:rsidR="00177E80" w:rsidRPr="000A5635" w:rsidRDefault="00177E80" w:rsidP="00177E80">
            <w:pPr>
              <w:rPr>
                <w:rFonts w:eastAsia="Times New Roman"/>
                <w:sz w:val="20"/>
                <w:szCs w:val="20"/>
                <w:lang w:eastAsia="nb-NO"/>
              </w:rPr>
            </w:pPr>
            <w:r w:rsidRPr="000A5635">
              <w:rPr>
                <w:rFonts w:eastAsia="Times New Roman"/>
                <w:sz w:val="20"/>
                <w:szCs w:val="20"/>
                <w:lang w:eastAsia="nb-NO"/>
              </w:rPr>
              <w:t xml:space="preserve">Conrad BP, Marchese DL, </w:t>
            </w:r>
            <w:proofErr w:type="spellStart"/>
            <w:r w:rsidRPr="000A5635">
              <w:rPr>
                <w:rFonts w:eastAsia="Times New Roman"/>
                <w:sz w:val="20"/>
                <w:szCs w:val="20"/>
                <w:lang w:eastAsia="nb-NO"/>
              </w:rPr>
              <w:t>Rechtine</w:t>
            </w:r>
            <w:proofErr w:type="spellEnd"/>
            <w:r w:rsidRPr="000A5635">
              <w:rPr>
                <w:rFonts w:eastAsia="Times New Roman"/>
                <w:sz w:val="20"/>
                <w:szCs w:val="20"/>
                <w:lang w:eastAsia="nb-NO"/>
              </w:rPr>
              <w:t xml:space="preserve"> GR, Horodyski M: </w:t>
            </w:r>
            <w:r w:rsidRPr="000A5635"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  <w:t>Motion in the unstable thoracolumbar spine when spine boarding a prone patient.</w:t>
            </w:r>
            <w:r w:rsidRPr="000A5635">
              <w:rPr>
                <w:rFonts w:eastAsia="Times New Roman"/>
                <w:sz w:val="20"/>
                <w:szCs w:val="20"/>
                <w:lang w:eastAsia="nb-NO"/>
              </w:rPr>
              <w:t xml:space="preserve"> </w:t>
            </w:r>
            <w:r w:rsidRPr="000A5635">
              <w:rPr>
                <w:rFonts w:eastAsia="Times New Roman"/>
                <w:i/>
                <w:iCs/>
                <w:sz w:val="20"/>
                <w:szCs w:val="20"/>
                <w:lang w:eastAsia="nb-NO"/>
              </w:rPr>
              <w:t xml:space="preserve">J Spinal Cord Med </w:t>
            </w:r>
            <w:r w:rsidRPr="000A5635">
              <w:rPr>
                <w:rFonts w:eastAsia="Times New Roman"/>
                <w:sz w:val="20"/>
                <w:szCs w:val="20"/>
                <w:lang w:eastAsia="nb-NO"/>
              </w:rPr>
              <w:t xml:space="preserve">2012, </w:t>
            </w:r>
            <w:r w:rsidRPr="000A5635"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  <w:t>35:</w:t>
            </w:r>
            <w:r w:rsidRPr="000A5635">
              <w:rPr>
                <w:rFonts w:eastAsia="Times New Roman"/>
                <w:sz w:val="20"/>
                <w:szCs w:val="20"/>
                <w:lang w:eastAsia="nb-NO"/>
              </w:rPr>
              <w:t>53-5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BE95483" w14:textId="77777777" w:rsidR="00177E80" w:rsidRPr="000A5635" w:rsidRDefault="00177E80" w:rsidP="00177E80">
            <w:pPr>
              <w:rPr>
                <w:rFonts w:eastAsia="Times New Roman"/>
                <w:sz w:val="20"/>
                <w:szCs w:val="20"/>
                <w:lang w:eastAsia="nb-NO"/>
              </w:rPr>
            </w:pPr>
            <w:r w:rsidRPr="000A5635">
              <w:rPr>
                <w:rFonts w:eastAsia="Times New Roman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797C1EDD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9C0489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Dahl MC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nanthakrishna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D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Nicandr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, Chapman JR, Ching RP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Helmet and shoulder pad removal in football players with unstable cervical spine injuri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Applied Biomechanics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PPL.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19-132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0AD0A97" w14:textId="77777777" w:rsidR="00177E80" w:rsidRPr="00177E80" w:rsidRDefault="001A2AD9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odel study</w:t>
            </w:r>
            <w:r w:rsidR="00177E80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too indirect.</w:t>
            </w:r>
          </w:p>
        </w:tc>
      </w:tr>
      <w:tr w:rsidR="00177E80" w:rsidRPr="00177E80" w14:paraId="0A62D0D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9B90696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elRoss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orodysk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, Powers ME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 Comparison of Spine-Board Transfer Techniques and the Effect of Training on Performance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Athletic Training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8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04-20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A3E7D89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18B7117B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BF2299D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lastRenderedPageBreak/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P, Conrad B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orodysk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awer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Rechtine GR, 2nd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Cervical spine motion generated with manual versus 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jackson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able turning methods in a cadaveric c1-c2 global instability model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Spine (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Phila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Pa 1976)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4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912-291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433224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6EDDDE4C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2264FA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J, Conrad BP, Horodyski M, Del Rossi G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awer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chtin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R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mparison of thoracolumbar motion produced by manual and Jackson-table-turning methods. Study of a cadaveric instability model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Bone and Joint Surgery - American Volum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8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9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698-170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2CBC8A9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6EA20E2D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0A600D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P, Conrad BP, Horodyski M, Del Rossi G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awer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Bloch D, Rechtine GR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ervical spine motion in manual versus Jackson table turning methods in a cadaveric global instability model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Spinal Disorders and Techniques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8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1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73-280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B7A51D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085C250A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A06BE3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braheim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N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Biomechanical analysis of cervical and thoracolumbar spine motion in intact and partially and completely unstable cadaver spine models with kinetic bed therapy or traditional log roll: Commentary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Trauma - Injury, Infection and Critical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7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62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38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FBC5D8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ommentary article, no data.</w:t>
            </w:r>
          </w:p>
        </w:tc>
      </w:tr>
      <w:tr w:rsidR="00177E80" w:rsidRPr="00177E80" w14:paraId="3E333CCA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20597D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Fellrath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, Jr., Hanley, Jr.: 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ultitrauma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and thoracolumbar fractur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eminars in Spine Surgery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5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03-10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B9E2D0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The only data reported are on timing of surgery.</w:t>
            </w:r>
          </w:p>
        </w:tc>
      </w:tr>
      <w:tr w:rsidR="00177E80" w:rsidRPr="00177E80" w14:paraId="369E964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EAFEEE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Gunn BD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izenberg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N, Silberstein 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cMeeke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M, Tully EA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tillma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BC, Brown DJ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utteridg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How should an unconscious person with a suspected neck injury be positioned?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PrehospDisasterMed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5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39-24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E6C950B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1C476331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CF7B5A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orodyski M, Weight M, Conrad B, Bearden B, Kimball J, Rechtine G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tion generated in the unstable lumbar spine during hospital bed transfer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 Spinal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Disord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Tech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2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45-4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6008050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30BEC771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9B5186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wang H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ipp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A, Ben-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alim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, Reitman C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hreshold cervical range-of-motion necessary to detect abnormal intervertebral motion in cervical spine radiograph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8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3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261-E26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375295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7C009E56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1F60AAD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James KS, Wenger KH, Schlegel JD, </w:t>
            </w:r>
            <w:proofErr w:type="gram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unn</w:t>
            </w:r>
            <w:proofErr w:type="gram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HK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Biomechanical evaluation of the stability of thoracolumbar burst fractur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4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9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731-1740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7045367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.</w:t>
            </w:r>
          </w:p>
        </w:tc>
      </w:tr>
      <w:tr w:rsidR="00177E80" w:rsidRPr="00177E80" w14:paraId="012D5D3F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EC73643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Kwan I, Bunn F, Roberts IG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Spinal 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immobilisation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for trauma patients. Cochrane Database of Systematic Reviews: Review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In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Cochrane Database of Systematic Reviews 2001 Issue 2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hichester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UK): John Wiley &amp; Sons, Ltd; 2001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B798D4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30317A1C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45EF0F6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Lador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R, Ben-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alim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ipp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tion within the unstable cervical spine during patient maneuvering: the neck pivot-shift phenomeno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Trauma-Injury Infection and Critical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7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47-250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94ED44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.</w:t>
            </w:r>
          </w:p>
        </w:tc>
      </w:tr>
      <w:tr w:rsidR="00177E80" w:rsidRPr="00177E80" w14:paraId="5D8C7AA2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5265C5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Linares HA, Mawson AR, Suarez E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iundo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J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ssociation between pressure sores and immobilization in the immediate post-injury period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Orthopedics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87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71-57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BB22D9B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Outcome measure is pressure sores.</w:t>
            </w:r>
          </w:p>
        </w:tc>
      </w:tr>
      <w:tr w:rsidR="00177E80" w:rsidRPr="00177E80" w14:paraId="6F2B71EA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149853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azolewsk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anix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TH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he effectiveness of strapping techniques in spinal immobilizatio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Ann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Eme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4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3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290-1295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C87C20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71D9FD09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0BE030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lastRenderedPageBreak/>
              <w:t xml:space="preserve">McCabe JB, Nolan DJ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mparison of the effectiveness of different cervical immobilization collar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Ann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Eme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86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5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0-5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4865E3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7492C5E6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2CD28E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McGrath T, Murphy C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mparison of a SAM splint-molded cervical collar with a Philadelphia cervical collar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Wilderness Environ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66-16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3A7B9E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467ECA89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DBF0E9A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McGuire RA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egna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, Amundson G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valuation of current extrication orthoses in immobilization of the unstable cervical spine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0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5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064-106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5A0022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3362A796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81B522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Rechtine GR, Del Rossi G, Conrad BP, Horodyski 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tion generated in the unstable spine during hospital bed transfer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The Journal of trauma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4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5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609-611; discussion 611-602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B2B337A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7ECAFD24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AC3FE4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Richter D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Latt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LL, Milne EL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arkarakis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iederman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L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kkernkamp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A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Osterman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he stabilizing effects of different orthoses in the intact and unstable upper cervical spine: a cadaver study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Trauma-Injury Infection and Critical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5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848-85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BFEF35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3DC963C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C5E3D7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Swartz EE, Nowak J, Shirley C, </w:t>
            </w:r>
            <w:proofErr w:type="spellStart"/>
            <w:proofErr w:type="gram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ecoster</w:t>
            </w:r>
            <w:proofErr w:type="spellEnd"/>
            <w:proofErr w:type="gram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LC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 comparison of head movement during back boarding by motorized spine-board and log-roll techniqu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Athletic Training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5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4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62-16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66A0ED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ealthy </w:t>
            </w:r>
            <w:r w:rsidR="001A2AD9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olunteers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i.e. no spinal fracture.</w:t>
            </w:r>
          </w:p>
        </w:tc>
      </w:tr>
      <w:tr w:rsidR="00177E80" w:rsidRPr="00177E80" w14:paraId="7C3D99FC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2053F7A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anderla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WB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Tew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BE, Seguin CY, Mata MM, Yang JJ, Horst HM, Obeid FN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cSwai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NE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Neurologic sequelae of penetrating cervical trauma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4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646-265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E610D07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703B19A7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2494D9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Yim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Laucharoe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J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owards Small Robot Aided Victim Manipulatio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ournal of Intelligent &amp; Robotic Systems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1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64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19-139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13242D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34AFBC4E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6541CE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Young WF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he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cute management of spine and spinal cord injury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Trauma Quarterly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998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4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1-42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3E649F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2A7C0684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4D7CBA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Conrad BP, Rossi GD, Horodyski MB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asar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L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lemi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Y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chtine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GR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liminating log rolling as a spine trauma order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Su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Neurol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Int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188-197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5ADE01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40661BA7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312B62A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Swartz EE, Del Rossi G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ervical spine alignment during on-field management of potential catastrophic spine injuri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orts Health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9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47-252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FE35CA6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44BC05EF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83FBD38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Del Rossi G, Rechtine GR, </w:t>
            </w:r>
            <w:proofErr w:type="gram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onrad</w:t>
            </w:r>
            <w:proofErr w:type="gram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BP, Horodyski 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Is sub-occipital padding necessary to maintain optimal alignment of the unstable spine in the prehospital setting? A preliminary report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Eme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45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366-371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04AE83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72AABC62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C3C8E3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auswald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 re-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nceptualisation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of acute spinal care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Emergency Medicine Journal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720-72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A29DA5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2D667A5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1B09E7F3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lastRenderedPageBreak/>
              <w:t>Ivancic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C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Do cervical collars and cervicothoracic orthoses effectively stabilize the injured cervical spine? A biomechanical investigatio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Spin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8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767-77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61421ED" w14:textId="77777777" w:rsidR="00177E80" w:rsidRPr="00177E80" w:rsidRDefault="001A2AD9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odel study</w:t>
            </w:r>
            <w:r w:rsidR="00177E80"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, too indirect.</w:t>
            </w:r>
          </w:p>
        </w:tc>
      </w:tr>
      <w:tr w:rsidR="00177E80" w:rsidRPr="00177E80" w14:paraId="49EFC73F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F6FE4A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u CT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paola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P, Conrad BP, Horodyski M, Del Rossi G, Rechtine GR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tion is reduced in the unstable spine with the use of mechanical devices for bed transfer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J Spinal Cord Med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6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8-65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12A4738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365B6A67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EBB9C3F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Leonard JC, Mao J, Jaffe DM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Potential adverse effects of spinal immobilization in children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Prehosp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Eme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6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513-518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E65E6F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5C26E73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C0DB9DF" w14:textId="5B217ED1" w:rsidR="00177E80" w:rsidRPr="00177E80" w:rsidRDefault="00177E80" w:rsidP="00801A27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onnor D, Greaves I, Porter K, Bloch M: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Pre-hospital spinal 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immobilisation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: An initial consensus statement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Emergency Medicine Journal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3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067-1069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5A092A6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uideline article, no data.</w:t>
            </w:r>
          </w:p>
        </w:tc>
      </w:tr>
      <w:tr w:rsidR="00177E80" w:rsidRPr="00177E80" w14:paraId="5A2D9737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B80D496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orowitz MJ, Hughes TH, Mann F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re Curriculum Illustration: Marked head rotation following blunt trauma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Emergency Radiology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20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63-164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86873C0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lateral vs. supine position</w:t>
            </w:r>
          </w:p>
        </w:tc>
      </w:tr>
      <w:tr w:rsidR="00177E80" w:rsidRPr="00177E80" w14:paraId="10228826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20F0C99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tahel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PF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anderheiden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T, Finn M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anagement strategies for acute spinal cord injury: Current options and future perspectiv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Current Opinion in Critical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8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651-660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36630779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05AAE13D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17CDCF75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Stein DM, Roddy V, Marx J, Smith WS, </w:t>
            </w:r>
            <w:proofErr w:type="spellStart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Weingart</w:t>
            </w:r>
            <w:proofErr w:type="spellEnd"/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SD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mergency neurological life support: Traumatic spine injury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Neurocritical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102-S111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D9C711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0C2974F3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078F93E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Mitra B, Cameron PA: </w:t>
            </w:r>
            <w:proofErr w:type="spellStart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Optimising</w:t>
            </w:r>
            <w:proofErr w:type="spellEnd"/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management of the elderly trauma patient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Injury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2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43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973-975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A29442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643BA6D7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2D7858C2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CADTH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The use of spine boards in the pre-hospital setting for the stabilization of patients following trauma: a review of the clinical evidence and guidelines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Health Technology Assessment Databas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01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CF1D314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Review article, no original data, but we searched the references.</w:t>
            </w:r>
          </w:p>
        </w:tc>
      </w:tr>
      <w:tr w:rsidR="00177E80" w:rsidRPr="00177E80" w14:paraId="4ACACCF5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5F7C7A9E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National Association of EMS Physicians, American College of Surgeons Committee on Traum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MS Spinal Precautions and the Use of the Long Backboard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Prehosp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Eme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Care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13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1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392-393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4578EA8C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uideline article, no data.</w:t>
            </w:r>
          </w:p>
        </w:tc>
      </w:tr>
      <w:tr w:rsidR="00177E80" w:rsidRPr="00177E80" w14:paraId="70A78ABC" w14:textId="77777777" w:rsidTr="001A2AD9">
        <w:trPr>
          <w:trHeight w:hRule="exact" w:val="992"/>
        </w:trPr>
        <w:tc>
          <w:tcPr>
            <w:tcW w:w="7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6125B383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ednar DA: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Efficacy of orthotic immobilization of the unstable subaxial cervical spine of the elderly patient: investigation in a cadaver model.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Can J </w:t>
            </w:r>
            <w:proofErr w:type="spellStart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>Surg</w:t>
            </w:r>
            <w:proofErr w:type="spellEnd"/>
            <w:r w:rsidRPr="00177E80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004, </w:t>
            </w:r>
            <w:r w:rsidRPr="00177E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47:</w:t>
            </w: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51-256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bottom w:w="68" w:type="dxa"/>
            </w:tcMar>
            <w:hideMark/>
          </w:tcPr>
          <w:p w14:paraId="7E6480A1" w14:textId="77777777" w:rsidR="00177E80" w:rsidRPr="00177E80" w:rsidRDefault="00177E80" w:rsidP="00177E80">
            <w:pPr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77E80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oes not report data on turning from supine to lateral position.</w:t>
            </w:r>
          </w:p>
        </w:tc>
      </w:tr>
    </w:tbl>
    <w:p w14:paraId="66823E03" w14:textId="77777777" w:rsidR="007C2B73" w:rsidRPr="00177E80" w:rsidRDefault="007C2B73" w:rsidP="00177E80"/>
    <w:sectPr w:rsidR="007C2B73" w:rsidRPr="00177E80" w:rsidSect="007C2B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7E80"/>
    <w:rsid w:val="000A5635"/>
    <w:rsid w:val="00177E80"/>
    <w:rsid w:val="001A2AD9"/>
    <w:rsid w:val="0025415A"/>
    <w:rsid w:val="00355B28"/>
    <w:rsid w:val="00444790"/>
    <w:rsid w:val="007C2B73"/>
    <w:rsid w:val="007E31FC"/>
    <w:rsid w:val="00801A27"/>
    <w:rsid w:val="008E0AE4"/>
    <w:rsid w:val="00C1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88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E80"/>
    <w:rPr>
      <w:rFonts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E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E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E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customStyle="1" w:styleId="EndNoteBibliographyTitle">
    <w:name w:val="EndNote Bibliography Title"/>
    <w:basedOn w:val="Normal"/>
    <w:rsid w:val="00177E8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7E80"/>
    <w:rPr>
      <w:rFonts w:ascii="Cambria" w:hAnsi="Cambria"/>
    </w:rPr>
  </w:style>
  <w:style w:type="table" w:styleId="TableGrid">
    <w:name w:val="Table Grid"/>
    <w:basedOn w:val="TableNormal"/>
    <w:uiPriority w:val="59"/>
    <w:rsid w:val="0017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77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563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5635"/>
    <w:rPr>
      <w:rFonts w:ascii="Lucida Grande" w:hAnsi="Lucida Grande" w:cs="Lucida Grande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E80"/>
    <w:rPr>
      <w:rFonts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E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E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E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customStyle="1" w:styleId="EndNoteBibliographyTitle">
    <w:name w:val="EndNote Bibliography Title"/>
    <w:basedOn w:val="Normal"/>
    <w:rsid w:val="00177E8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7E80"/>
    <w:rPr>
      <w:rFonts w:ascii="Cambria" w:hAnsi="Cambria"/>
    </w:rPr>
  </w:style>
  <w:style w:type="table" w:styleId="TableGrid">
    <w:name w:val="Table Grid"/>
    <w:basedOn w:val="TableNormal"/>
    <w:uiPriority w:val="59"/>
    <w:rsid w:val="0017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77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563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5635"/>
    <w:rPr>
      <w:rFonts w:ascii="Lucida Grande" w:hAnsi="Lucida Grande" w:cs="Lucida Grande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60</Words>
  <Characters>9464</Characters>
  <Application>Microsoft Office Word</Application>
  <DocSecurity>0</DocSecurity>
  <Lines>78</Lines>
  <Paragraphs>22</Paragraphs>
  <ScaleCrop>false</ScaleCrop>
  <Company>SNLA</Company>
  <LinksUpToDate>false</LinksUpToDate>
  <CharactersWithSpaces>1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Hyldmo</dc:creator>
  <cp:keywords/>
  <dc:description/>
  <cp:lastModifiedBy>Costas, Alvin</cp:lastModifiedBy>
  <cp:revision>5</cp:revision>
  <dcterms:created xsi:type="dcterms:W3CDTF">2015-03-26T17:30:00Z</dcterms:created>
  <dcterms:modified xsi:type="dcterms:W3CDTF">2015-10-10T17:53:00Z</dcterms:modified>
</cp:coreProperties>
</file>